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B45" w:rsidRDefault="00897B45" w:rsidP="00E40CDF">
      <w:pPr>
        <w:bidi w:val="0"/>
        <w:rPr>
          <w:color w:val="FF0000"/>
          <w:lang w:bidi="ar-EG"/>
        </w:rPr>
      </w:pPr>
      <w:r>
        <w:rPr>
          <w:color w:val="FF0000"/>
          <w:lang w:bidi="ar-EG"/>
        </w:rPr>
        <w:t>Cohort studies and articles that didn't specify exactly blood loss assessment methods</w:t>
      </w:r>
    </w:p>
    <w:p w:rsidR="0033715C" w:rsidRDefault="00E40CDF" w:rsidP="00897B45">
      <w:pPr>
        <w:bidi w:val="0"/>
        <w:rPr>
          <w:color w:val="FF0000"/>
          <w:lang w:bidi="ar-SY"/>
        </w:rPr>
      </w:pPr>
      <w:r>
        <w:rPr>
          <w:color w:val="FF0000"/>
          <w:lang w:bidi="ar-SY"/>
        </w:rPr>
        <w:t>2.1 blood loss</w:t>
      </w:r>
      <w:r>
        <w:rPr>
          <w:noProof/>
          <w:color w:val="FF0000"/>
        </w:rPr>
        <w:drawing>
          <wp:inline distT="0" distB="0" distL="0" distR="0" wp14:anchorId="27450833" wp14:editId="1E585EF3">
            <wp:extent cx="5267960" cy="1105535"/>
            <wp:effectExtent l="0" t="0" r="8890" b="0"/>
            <wp:docPr id="11" name="Picture 11" descr="D:\International Medical Students' Research Association _Aljazeera__files\S-96\Analysis\youssef\appendix 2\2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International Medical Students' Research Association _Aljazeera__files\S-96\Analysis\youssef\appendix 2\2.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10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FF0000"/>
          <w:lang w:bidi="ar-SY"/>
        </w:rPr>
        <w:t xml:space="preserve">2.2 change from baseline in </w:t>
      </w:r>
      <w:proofErr w:type="spellStart"/>
      <w:r>
        <w:rPr>
          <w:color w:val="FF0000"/>
          <w:lang w:bidi="ar-SY"/>
        </w:rPr>
        <w:t>HgB</w:t>
      </w:r>
      <w:proofErr w:type="spellEnd"/>
      <w:r>
        <w:rPr>
          <w:noProof/>
          <w:color w:val="FF0000"/>
        </w:rPr>
        <w:drawing>
          <wp:inline distT="0" distB="0" distL="0" distR="0" wp14:anchorId="3F3F62A0" wp14:editId="7DB75F80">
            <wp:extent cx="5267960" cy="955040"/>
            <wp:effectExtent l="0" t="0" r="8890" b="0"/>
            <wp:docPr id="12" name="Picture 12" descr="D:\International Medical Students' Research Association _Aljazeera__files\S-96\Analysis\youssef\appendix 2\2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International Medical Students' Research Association _Aljazeera__files\S-96\Analysis\youssef\appendix 2\2.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95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FF0000"/>
          <w:lang w:bidi="ar-SY"/>
        </w:rPr>
        <w:t>2.3 blood transfusion</w:t>
      </w:r>
    </w:p>
    <w:p w:rsidR="0033715C" w:rsidRDefault="00E40CDF" w:rsidP="0033715C">
      <w:pPr>
        <w:bidi w:val="0"/>
        <w:rPr>
          <w:color w:val="FF0000"/>
          <w:lang w:bidi="ar-SY"/>
        </w:rPr>
      </w:pPr>
      <w:r>
        <w:rPr>
          <w:noProof/>
          <w:color w:val="FF0000"/>
        </w:rPr>
        <w:drawing>
          <wp:inline distT="0" distB="0" distL="0" distR="0" wp14:anchorId="7C1828A9" wp14:editId="45DCCE69">
            <wp:extent cx="5267960" cy="2087880"/>
            <wp:effectExtent l="0" t="0" r="8890" b="7620"/>
            <wp:docPr id="13" name="Picture 13" descr="D:\International Medical Students' Research Association _Aljazeera__files\S-96\Analysis\youssef\appendix 2\2.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International Medical Students' Research Association _Aljazeera__files\S-96\Analysis\youssef\appendix 2\2.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7794" w:rsidRPr="00E40CDF" w:rsidRDefault="00E40CDF" w:rsidP="0033715C">
      <w:pPr>
        <w:bidi w:val="0"/>
        <w:rPr>
          <w:color w:val="FF0000"/>
          <w:lang w:bidi="ar-SY"/>
        </w:rPr>
      </w:pPr>
      <w:r>
        <w:rPr>
          <w:color w:val="FF0000"/>
          <w:lang w:bidi="ar-SY"/>
        </w:rPr>
        <w:t>2.4 complications</w:t>
      </w:r>
      <w:bookmarkStart w:id="0" w:name="_GoBack"/>
      <w:bookmarkEnd w:id="0"/>
      <w:r>
        <w:rPr>
          <w:noProof/>
          <w:color w:val="FF0000"/>
        </w:rPr>
        <w:drawing>
          <wp:inline distT="0" distB="0" distL="0" distR="0" wp14:anchorId="1B1232FD" wp14:editId="243ACCA2">
            <wp:extent cx="5267960" cy="1473835"/>
            <wp:effectExtent l="0" t="0" r="8890" b="0"/>
            <wp:docPr id="14" name="Picture 14" descr="D:\International Medical Students' Research Association _Aljazeera__files\S-96\Analysis\youssef\appendix 2\2.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International Medical Students' Research Association _Aljazeera__files\S-96\Analysis\youssef\appendix 2\2.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47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FF0000"/>
          <w:lang w:bidi="ar-SY"/>
        </w:rPr>
        <w:t>3.1 blood loss</w:t>
      </w:r>
      <w:r>
        <w:rPr>
          <w:noProof/>
          <w:color w:val="FF0000"/>
        </w:rPr>
        <w:drawing>
          <wp:inline distT="0" distB="0" distL="0" distR="0" wp14:anchorId="7EC92995" wp14:editId="064D24F4">
            <wp:extent cx="5267960" cy="969010"/>
            <wp:effectExtent l="0" t="0" r="8890" b="2540"/>
            <wp:docPr id="16" name="Picture 16" descr="D:\International Medical Students' Research Association _Aljazeera__files\S-96\Analysis\youssef\appendix 2\3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International Medical Students' Research Association _Aljazeera__files\S-96\Analysis\youssef\appendix 2\3.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96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FF0000"/>
        </w:rPr>
        <w:t>3.2 change from baseline in HgB</w:t>
      </w:r>
      <w:r>
        <w:rPr>
          <w:noProof/>
          <w:color w:val="FF0000"/>
        </w:rPr>
        <w:lastRenderedPageBreak/>
        <w:drawing>
          <wp:inline distT="0" distB="0" distL="0" distR="0" wp14:anchorId="588F66CD" wp14:editId="1067AF3A">
            <wp:extent cx="5354515" cy="1019908"/>
            <wp:effectExtent l="0" t="0" r="0" b="8890"/>
            <wp:docPr id="17" name="Picture 17" descr="D:\International Medical Students' Research Association _Aljazeera__files\S-96\Analysis\youssef\appendix 2\3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International Medical Students' Research Association _Aljazeera__files\S-96\Analysis\youssef\appendix 2\3.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3" cy="102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FF0000"/>
        </w:rPr>
        <w:t>3.3 complications</w:t>
      </w:r>
    </w:p>
    <w:sectPr w:rsidR="00397794" w:rsidRPr="00E40CDF" w:rsidSect="00AD50B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600"/>
    <w:rsid w:val="0033715C"/>
    <w:rsid w:val="00397794"/>
    <w:rsid w:val="003F1600"/>
    <w:rsid w:val="0069517F"/>
    <w:rsid w:val="00897B45"/>
    <w:rsid w:val="00AD50B8"/>
    <w:rsid w:val="00E4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1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1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Nabhan</dc:creator>
  <cp:keywords/>
  <dc:description/>
  <cp:lastModifiedBy>Yossef AbdelQadir</cp:lastModifiedBy>
  <cp:revision>5</cp:revision>
  <dcterms:created xsi:type="dcterms:W3CDTF">2020-07-23T08:40:00Z</dcterms:created>
  <dcterms:modified xsi:type="dcterms:W3CDTF">2022-08-09T16:21:00Z</dcterms:modified>
</cp:coreProperties>
</file>